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S5</w:t>
      </w:r>
      <w:bookmarkStart w:id="1" w:name="_GoBack"/>
      <w:bookmarkEnd w:id="1"/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. Samples and sequences used in this study (GenBank No).</w:t>
      </w:r>
    </w:p>
    <w:tbl>
      <w:tblPr>
        <w:tblStyle w:val="7"/>
        <w:tblW w:w="91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644"/>
        <w:gridCol w:w="1304"/>
        <w:gridCol w:w="1304"/>
        <w:gridCol w:w="1304"/>
        <w:gridCol w:w="19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us</w:t>
            </w:r>
          </w:p>
        </w:tc>
        <w:tc>
          <w:tcPr>
            <w:tcW w:w="1644" w:type="dxa"/>
            <w:tcBorders>
              <w:top w:val="single" w:color="auto" w:sz="18" w:space="0"/>
              <w:bottom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ecific epithet</w:t>
            </w:r>
          </w:p>
        </w:tc>
        <w:tc>
          <w:tcPr>
            <w:tcW w:w="1304" w:type="dxa"/>
            <w:tcBorders>
              <w:top w:val="single" w:color="auto" w:sz="18" w:space="0"/>
              <w:bottom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S</w:t>
            </w:r>
          </w:p>
        </w:tc>
        <w:tc>
          <w:tcPr>
            <w:tcW w:w="1304" w:type="dxa"/>
            <w:tcBorders>
              <w:top w:val="single" w:color="auto" w:sz="18" w:space="0"/>
              <w:bottom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S</w:t>
            </w:r>
          </w:p>
        </w:tc>
        <w:tc>
          <w:tcPr>
            <w:tcW w:w="1304" w:type="dxa"/>
            <w:tcBorders>
              <w:top w:val="single" w:color="auto" w:sz="18" w:space="0"/>
              <w:bottom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1984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plete mitochondr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top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quixalus</w:t>
            </w:r>
          </w:p>
        </w:tc>
        <w:tc>
          <w:tcPr>
            <w:tcW w:w="1644" w:type="dxa"/>
            <w:tcBorders>
              <w:top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dontotarsus</w:t>
            </w:r>
          </w:p>
        </w:tc>
        <w:tc>
          <w:tcPr>
            <w:tcW w:w="1304" w:type="dxa"/>
            <w:tcBorders>
              <w:top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55</w:t>
            </w:r>
          </w:p>
        </w:tc>
        <w:tc>
          <w:tcPr>
            <w:tcW w:w="1304" w:type="dxa"/>
            <w:tcBorders>
              <w:top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27</w:t>
            </w:r>
          </w:p>
        </w:tc>
        <w:tc>
          <w:tcPr>
            <w:tcW w:w="1304" w:type="dxa"/>
            <w:tcBorders>
              <w:top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594</w:t>
            </w:r>
          </w:p>
        </w:tc>
        <w:tc>
          <w:tcPr>
            <w:tcW w:w="1984" w:type="dxa"/>
            <w:tcBorders>
              <w:top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tabs>
                <w:tab w:val="right" w:pos="2884"/>
              </w:tabs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uergeria</w:t>
            </w:r>
          </w:p>
        </w:tc>
        <w:tc>
          <w:tcPr>
            <w:tcW w:w="1644" w:type="dxa"/>
            <w:noWrap/>
          </w:tcPr>
          <w:p>
            <w:pPr>
              <w:widowControl/>
              <w:tabs>
                <w:tab w:val="right" w:pos="2884"/>
              </w:tabs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buergeri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ab/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12797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12797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127977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127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uerger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0897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0897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0897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08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japonica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53007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99883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998811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aponica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Q28305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Q28305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C133124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xycephala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4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1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59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xycephala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21552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21552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4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obusta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53007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02637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F802981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ufo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rgarizan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32158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32158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321581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321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ibetan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87888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87888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87888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878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romantis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doriae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4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1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3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nongkhorensi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81315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C35760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4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etersi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8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3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5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ufescen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45812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45812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34172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fescen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34162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F99128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41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fescen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7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Y08010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F991323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xerampelina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81315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81315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51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eihyla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lpebrali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8568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8568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597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racixalus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gracilipe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5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2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593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inxiuensi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5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Y62458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59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urixalus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ppendicula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84712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84712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F933134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idiootoc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4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68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03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eptomantis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un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N70532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21536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31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uixalus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omer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6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T19263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59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yctixalus</w:t>
            </w: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c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7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2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43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ct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8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3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4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ilautus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bdi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6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F72322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26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urantium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5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C96107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2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urifascia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14180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Y43541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2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disgreg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C96125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C96107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21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ingeri 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N705354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N705385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23</w:t>
            </w:r>
          </w:p>
        </w:tc>
        <w:tc>
          <w:tcPr>
            <w:tcW w:w="1984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jobergi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N70534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X44053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worcesteri </w:t>
            </w:r>
          </w:p>
        </w:tc>
        <w:tc>
          <w:tcPr>
            <w:tcW w:w="130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58</w:t>
            </w:r>
          </w:p>
        </w:tc>
        <w:tc>
          <w:tcPr>
            <w:tcW w:w="130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07</w:t>
            </w:r>
          </w:p>
        </w:tc>
        <w:tc>
          <w:tcPr>
            <w:tcW w:w="130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24</w:t>
            </w:r>
          </w:p>
        </w:tc>
        <w:tc>
          <w:tcPr>
            <w:tcW w:w="1984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1644" w:type="dxa"/>
            <w:vMerge w:val="restart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lypedates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auer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T92122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T92122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T921226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K687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1644" w:type="dxa"/>
            <w:vMerge w:val="continue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auer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42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ollett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C96124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62406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14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ruciger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4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69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0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eucomystax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72816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72816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45171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eucomystax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Q28304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Q28304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39348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eucomystax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W26602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W26602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K62289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acroti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84048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84055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1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gacephal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45859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45859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45859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458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gacephal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H93667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H93667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H936677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H936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gacephal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4395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4395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4395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43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utus 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88060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R82802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K62290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tiloph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90771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90771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13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philautus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lto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3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67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494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mbol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2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16998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8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avirostri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J78813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J78815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493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kan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5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93907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2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una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J78815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J78816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4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icrotympanum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Q01958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Q01960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49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ittermeier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4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68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49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oppiae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J78813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67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487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chmarda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88061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88053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486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imba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4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67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496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tuart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J78813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67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48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orro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J78814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J78814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48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orchestes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kroparallag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2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5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86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nil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2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0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9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beddomi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3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5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93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bobinger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X09273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M59652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9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hari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24903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24906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24909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ari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3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0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0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ari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3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M59654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9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ari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17001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16998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9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hotta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3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5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0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hromasynchys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3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6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0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oonoorensi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4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1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0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rusta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4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7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06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glandulos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4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6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1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graminirupes 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72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49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12</w:t>
            </w:r>
          </w:p>
        </w:tc>
        <w:tc>
          <w:tcPr>
            <w:tcW w:w="1984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griet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70610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16999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jayarami </w:t>
            </w:r>
          </w:p>
        </w:tc>
        <w:tc>
          <w:tcPr>
            <w:tcW w:w="130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50</w:t>
            </w:r>
          </w:p>
        </w:tc>
        <w:tc>
          <w:tcPr>
            <w:tcW w:w="130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86</w:t>
            </w:r>
          </w:p>
        </w:tc>
        <w:tc>
          <w:tcPr>
            <w:tcW w:w="130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16</w:t>
            </w:r>
          </w:p>
        </w:tc>
        <w:tc>
          <w:tcPr>
            <w:tcW w:w="1984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johncee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5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7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17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kaikatt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5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1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2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uteol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5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5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23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ark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5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1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2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nerostagona 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6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6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3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chlandrae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4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6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31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nmud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6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5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3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igna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14179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14184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70816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ignat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6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M59656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01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ushil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6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8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44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theuerkauf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6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69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4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tinnien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70611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1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46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travancoric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7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72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092847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acophorus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nnamensi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45814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C54873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34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bipuncta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45814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45814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punctat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84375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84375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0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punctat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6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1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33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punctat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6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6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punctat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punctat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alcane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7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X13918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36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atami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F06624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F06624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F066241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alabaric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13609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24905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249094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odes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F06623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F06623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F06623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rdali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84048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F00447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2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oecilono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F06624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F06624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F06624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einwardti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9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7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1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inwardti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9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7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30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inwardti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7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2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inwardti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Hlk90306869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hodop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0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7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  <w:bookmarkEnd w:id="0"/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0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7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0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0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7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0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7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0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7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0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7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0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7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0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8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21552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21552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215531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215531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0</w:t>
            </w:r>
          </w:p>
        </w:tc>
        <w:tc>
          <w:tcPr>
            <w:tcW w:w="130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74</w:t>
            </w:r>
          </w:p>
        </w:tc>
        <w:tc>
          <w:tcPr>
            <w:tcW w:w="1304" w:type="dxa"/>
            <w:tcBorders>
              <w:top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4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16</w:t>
            </w: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C38657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C38657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  <w:t>OK16555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  <w:t>OK16555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  <w:t>OK16555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u w:color="000000"/>
              </w:rPr>
              <w:t>OK165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p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  <w:t>OK18185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  <w:t>OK18185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  <w:t>OK181853</w:t>
            </w: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u w:color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u w:color="000000"/>
              </w:rPr>
              <w:t>OK181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ohanixalus</w:t>
            </w: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vitta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F458131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45813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596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tat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Q28313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Q28313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3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ruga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que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88048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68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05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stigo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Y14180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69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06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nginas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4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69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07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heloderma</w:t>
            </w: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sperum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C01285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C01285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1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sperum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77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R82808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4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bicolor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J80291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T46192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F991324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hododisc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Y49563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Q28339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1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hangixalus</w:t>
            </w: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rbore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C56570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C56570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C56570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C565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urmanu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9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6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17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henfu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6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3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03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nfu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3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3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2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nnys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M03541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M03541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M03541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M035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nnys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T19112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T19112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T19112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T191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nnys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X23386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X23386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X23386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X233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nnys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2745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2745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2745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27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dugrite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84049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U84056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05</w:t>
            </w:r>
          </w:p>
        </w:tc>
        <w:tc>
          <w:tcPr>
            <w:tcW w:w="1984" w:type="dxa"/>
            <w:vMerge w:val="restart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Z71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ugritei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Z71201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Z71201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Z712011</w:t>
            </w:r>
          </w:p>
        </w:tc>
        <w:tc>
          <w:tcPr>
            <w:tcW w:w="1984" w:type="dxa"/>
            <w:vMerge w:val="continue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dulitensi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3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X21943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Q20453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feae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74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4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06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hui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2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2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07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axim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76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48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08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inim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89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60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09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nigropunctatu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91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63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11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omeimonti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21553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21553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12</w:t>
            </w:r>
          </w:p>
        </w:tc>
        <w:tc>
          <w:tcPr>
            <w:tcW w:w="198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meimonti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N42789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N427892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N427892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N427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meimontis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4638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4638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46387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46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gbianensis 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495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564567</w:t>
            </w:r>
          </w:p>
        </w:tc>
        <w:tc>
          <w:tcPr>
            <w:tcW w:w="1304" w:type="dxa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13</w:t>
            </w:r>
          </w:p>
        </w:tc>
        <w:tc>
          <w:tcPr>
            <w:tcW w:w="198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ingbianensis 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29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24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U924614</w:t>
            </w:r>
          </w:p>
        </w:tc>
        <w:tc>
          <w:tcPr>
            <w:tcW w:w="1984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top w:val="nil"/>
              <w:bottom w:val="nil"/>
            </w:tcBorders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chlegelii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20207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20207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202078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202078</w:t>
            </w:r>
          </w:p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07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4" w:type="dxa"/>
            <w:tcBorders>
              <w:top w:val="nil"/>
              <w:bottom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4" w:type="dxa"/>
            <w:tcBorders>
              <w:top w:val="nil"/>
              <w:bottom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hlegelii</w:t>
            </w:r>
          </w:p>
        </w:tc>
        <w:tc>
          <w:tcPr>
            <w:tcW w:w="1304" w:type="dxa"/>
            <w:tcBorders>
              <w:top w:val="nil"/>
              <w:bottom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07178</w:t>
            </w:r>
          </w:p>
        </w:tc>
        <w:tc>
          <w:tcPr>
            <w:tcW w:w="1304" w:type="dxa"/>
            <w:tcBorders>
              <w:top w:val="nil"/>
              <w:bottom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07178</w:t>
            </w:r>
          </w:p>
        </w:tc>
        <w:tc>
          <w:tcPr>
            <w:tcW w:w="1304" w:type="dxa"/>
            <w:tcBorders>
              <w:top w:val="nil"/>
              <w:bottom w:val="single" w:color="auto" w:sz="18" w:space="0"/>
            </w:tcBorders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007178</w:t>
            </w:r>
          </w:p>
        </w:tc>
        <w:tc>
          <w:tcPr>
            <w:tcW w:w="1984" w:type="dxa"/>
            <w:vMerge w:val="continue"/>
            <w:tcBorders>
              <w:top w:val="nil"/>
              <w:bottom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MTMyYzFkYjA4MjAxOTlhOWVhZDg3NzM4MjA4NjEifQ=="/>
  </w:docVars>
  <w:rsids>
    <w:rsidRoot w:val="007C4FFA"/>
    <w:rsid w:val="00013D74"/>
    <w:rsid w:val="00022D9F"/>
    <w:rsid w:val="00061117"/>
    <w:rsid w:val="000652D0"/>
    <w:rsid w:val="000907FD"/>
    <w:rsid w:val="000A329E"/>
    <w:rsid w:val="000C23F4"/>
    <w:rsid w:val="000C31D1"/>
    <w:rsid w:val="000C7986"/>
    <w:rsid w:val="000E183B"/>
    <w:rsid w:val="000F48EC"/>
    <w:rsid w:val="000F7150"/>
    <w:rsid w:val="0011753F"/>
    <w:rsid w:val="00127F78"/>
    <w:rsid w:val="0013222E"/>
    <w:rsid w:val="001422E4"/>
    <w:rsid w:val="001436F0"/>
    <w:rsid w:val="001B625A"/>
    <w:rsid w:val="001B69E8"/>
    <w:rsid w:val="001E498A"/>
    <w:rsid w:val="00254322"/>
    <w:rsid w:val="00280C7E"/>
    <w:rsid w:val="00291460"/>
    <w:rsid w:val="00291C9B"/>
    <w:rsid w:val="002C06E5"/>
    <w:rsid w:val="002C17E4"/>
    <w:rsid w:val="002D4AE1"/>
    <w:rsid w:val="00321514"/>
    <w:rsid w:val="003539E6"/>
    <w:rsid w:val="003625F6"/>
    <w:rsid w:val="00373A49"/>
    <w:rsid w:val="003C7D52"/>
    <w:rsid w:val="00414E79"/>
    <w:rsid w:val="0042000A"/>
    <w:rsid w:val="004624C4"/>
    <w:rsid w:val="004632D2"/>
    <w:rsid w:val="00472E0B"/>
    <w:rsid w:val="004839A3"/>
    <w:rsid w:val="00497A14"/>
    <w:rsid w:val="004C38C9"/>
    <w:rsid w:val="004D58C4"/>
    <w:rsid w:val="0050786F"/>
    <w:rsid w:val="00516B10"/>
    <w:rsid w:val="005250B0"/>
    <w:rsid w:val="00530374"/>
    <w:rsid w:val="00536C12"/>
    <w:rsid w:val="0056314E"/>
    <w:rsid w:val="005706B5"/>
    <w:rsid w:val="00576D6A"/>
    <w:rsid w:val="005D5223"/>
    <w:rsid w:val="005F7356"/>
    <w:rsid w:val="006045D7"/>
    <w:rsid w:val="0060692E"/>
    <w:rsid w:val="006125E7"/>
    <w:rsid w:val="00645666"/>
    <w:rsid w:val="006576F0"/>
    <w:rsid w:val="006620BD"/>
    <w:rsid w:val="0067221B"/>
    <w:rsid w:val="006911EA"/>
    <w:rsid w:val="006A53D6"/>
    <w:rsid w:val="006A7F37"/>
    <w:rsid w:val="006C7622"/>
    <w:rsid w:val="00757210"/>
    <w:rsid w:val="0077384A"/>
    <w:rsid w:val="00785E26"/>
    <w:rsid w:val="007C4FFA"/>
    <w:rsid w:val="007D0F4B"/>
    <w:rsid w:val="007D6D88"/>
    <w:rsid w:val="007E30D2"/>
    <w:rsid w:val="007F56DB"/>
    <w:rsid w:val="00807486"/>
    <w:rsid w:val="00807BF5"/>
    <w:rsid w:val="0081346E"/>
    <w:rsid w:val="00827702"/>
    <w:rsid w:val="008302B6"/>
    <w:rsid w:val="00837FDC"/>
    <w:rsid w:val="0085710A"/>
    <w:rsid w:val="008D2608"/>
    <w:rsid w:val="008F1E71"/>
    <w:rsid w:val="00920F9C"/>
    <w:rsid w:val="00961D9A"/>
    <w:rsid w:val="0096318E"/>
    <w:rsid w:val="0097195F"/>
    <w:rsid w:val="00993D3B"/>
    <w:rsid w:val="009A0D7C"/>
    <w:rsid w:val="009B4F88"/>
    <w:rsid w:val="009E1979"/>
    <w:rsid w:val="009E512C"/>
    <w:rsid w:val="00A642E9"/>
    <w:rsid w:val="00A84793"/>
    <w:rsid w:val="00AC66EC"/>
    <w:rsid w:val="00AD6B55"/>
    <w:rsid w:val="00B54B61"/>
    <w:rsid w:val="00B64E83"/>
    <w:rsid w:val="00B818B8"/>
    <w:rsid w:val="00B92447"/>
    <w:rsid w:val="00B96378"/>
    <w:rsid w:val="00BC445B"/>
    <w:rsid w:val="00C05278"/>
    <w:rsid w:val="00C13A6D"/>
    <w:rsid w:val="00C44521"/>
    <w:rsid w:val="00C87D00"/>
    <w:rsid w:val="00D00B82"/>
    <w:rsid w:val="00D046DB"/>
    <w:rsid w:val="00D21213"/>
    <w:rsid w:val="00D26146"/>
    <w:rsid w:val="00D53CB3"/>
    <w:rsid w:val="00D56C69"/>
    <w:rsid w:val="00D64F4C"/>
    <w:rsid w:val="00D81482"/>
    <w:rsid w:val="00DD37D5"/>
    <w:rsid w:val="00EB1FAE"/>
    <w:rsid w:val="00F14040"/>
    <w:rsid w:val="00F33CC1"/>
    <w:rsid w:val="00F60788"/>
    <w:rsid w:val="00F64123"/>
    <w:rsid w:val="00F77A20"/>
    <w:rsid w:val="00F83BF1"/>
    <w:rsid w:val="00F934B1"/>
    <w:rsid w:val="00FC121C"/>
    <w:rsid w:val="00FC71B1"/>
    <w:rsid w:val="529F07B3"/>
    <w:rsid w:val="7282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1">
    <w:name w:val="Plain Table 4"/>
    <w:basedOn w:val="6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2">
    <w:name w:val="Plain Table 5"/>
    <w:basedOn w:val="6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3">
    <w:name w:val="List Table 1 Light Accent 1"/>
    <w:basedOn w:val="6"/>
    <w:qFormat/>
    <w:uiPriority w:val="46"/>
    <w:tblStylePr w:type="firstRow">
      <w:rPr>
        <w:b/>
        <w:bCs/>
      </w:rPr>
      <w:tcPr>
        <w:tcBorders>
          <w:bottom w:val="single" w:color="9CC2E5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character" w:customStyle="1" w:styleId="14">
    <w:name w:val="标题 1 字符"/>
    <w:basedOn w:val="8"/>
    <w:link w:val="2"/>
    <w:qFormat/>
    <w:uiPriority w:val="9"/>
    <w:rPr>
      <w:rFonts w:ascii="宋体" w:hAnsi="宋体" w:cs="宋体"/>
      <w:b/>
      <w:bCs/>
      <w:kern w:val="36"/>
      <w:sz w:val="48"/>
      <w:szCs w:val="48"/>
    </w:rPr>
  </w:style>
  <w:style w:type="table" w:customStyle="1" w:styleId="15">
    <w:name w:val="Grid Table 3 Accent 6"/>
    <w:basedOn w:val="6"/>
    <w:qFormat/>
    <w:uiPriority w:val="48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table" w:customStyle="1" w:styleId="16">
    <w:name w:val="Grid Table 4 Accent 3"/>
    <w:basedOn w:val="6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2</Words>
  <Characters>5302</Characters>
  <Lines>46</Lines>
  <Paragraphs>13</Paragraphs>
  <TotalTime>1691</TotalTime>
  <ScaleCrop>false</ScaleCrop>
  <LinksUpToDate>false</LinksUpToDate>
  <CharactersWithSpaces>540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anhuan</dc:creator>
  <cp:lastModifiedBy>陈伟</cp:lastModifiedBy>
  <dcterms:modified xsi:type="dcterms:W3CDTF">2022-06-19T05:38:55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1FE2F4509774DE8991B7EECA4ABEE33</vt:lpwstr>
  </property>
</Properties>
</file>